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764DD3" w14:textId="63D93A3B" w:rsidR="00713F0C" w:rsidRDefault="00EF2DCA">
      <w:pPr>
        <w:rPr>
          <w:rFonts w:ascii="Arial Unicode MS" w:eastAsia="Arial Unicode MS" w:hAnsi="Arial Unicode MS" w:cs="Arial Unicode MS"/>
          <w:b/>
          <w:bCs/>
          <w:sz w:val="20"/>
        </w:rPr>
      </w:pPr>
      <w:r>
        <w:rPr>
          <w:rFonts w:ascii="Arial Unicode MS" w:eastAsia="Arial Unicode MS" w:hAnsi="Arial Unicode MS" w:cs="Arial Unicode MS"/>
          <w:b/>
          <w:bCs/>
          <w:sz w:val="20"/>
        </w:rPr>
        <w:t>Additional</w:t>
      </w:r>
      <w:r w:rsidR="00826977">
        <w:rPr>
          <w:rFonts w:ascii="Arial Unicode MS" w:eastAsia="Arial Unicode MS" w:hAnsi="Arial Unicode MS" w:cs="Arial Unicode MS"/>
          <w:b/>
          <w:bCs/>
          <w:sz w:val="20"/>
        </w:rPr>
        <w:t xml:space="preserve"> file </w:t>
      </w:r>
      <w:r w:rsidR="005F0F2C">
        <w:rPr>
          <w:rFonts w:ascii="Arial Unicode MS" w:eastAsia="Arial Unicode MS" w:hAnsi="Arial Unicode MS" w:cs="Arial Unicode MS"/>
          <w:b/>
          <w:bCs/>
          <w:sz w:val="20"/>
        </w:rPr>
        <w:t>4</w:t>
      </w:r>
    </w:p>
    <w:p w14:paraId="1C72157A" w14:textId="07F67CE5" w:rsidR="00D0076B" w:rsidRPr="00D0076B" w:rsidRDefault="00D0076B">
      <w:r>
        <w:rPr>
          <w:rFonts w:ascii="Arial Unicode MS" w:eastAsia="Arial Unicode MS" w:hAnsi="Arial Unicode MS" w:cs="Arial Unicode MS"/>
          <w:sz w:val="20"/>
        </w:rPr>
        <w:t>Sensitivity analys</w:t>
      </w:r>
      <w:r w:rsidR="00EF2DCA">
        <w:rPr>
          <w:rFonts w:ascii="Arial Unicode MS" w:eastAsia="Arial Unicode MS" w:hAnsi="Arial Unicode MS" w:cs="Arial Unicode MS"/>
          <w:sz w:val="20"/>
        </w:rPr>
        <w:t>es</w:t>
      </w:r>
    </w:p>
    <w:p w14:paraId="640D3561" w14:textId="3FC1311F" w:rsidR="00826A9B" w:rsidRDefault="00BA0E4A" w:rsidP="00826A9B">
      <w:r>
        <w:t>Additional file</w:t>
      </w:r>
      <w:r w:rsidR="00D77B97">
        <w:t xml:space="preserve"> f</w:t>
      </w:r>
      <w:r w:rsidR="00826A9B">
        <w:t>igure</w:t>
      </w:r>
      <w:r w:rsidR="00F50C85">
        <w:t xml:space="preserve"> 1</w:t>
      </w:r>
      <w:r w:rsidR="00826A9B">
        <w:t>:</w:t>
      </w:r>
    </w:p>
    <w:p w14:paraId="17C7628B" w14:textId="1EF9CE42" w:rsidR="005F0F2C" w:rsidRDefault="000F16A2" w:rsidP="000F16A2">
      <w:r w:rsidRPr="00653B9D">
        <w:t>The substantial heterogeneity was partially explained by two studies</w:t>
      </w:r>
      <w:r w:rsidR="008632F8">
        <w:t xml:space="preserve"> with extreme estimates</w:t>
      </w:r>
      <w:r>
        <w:fldChar w:fldCharType="begin">
          <w:fldData xml:space="preserve">PEVuZE5vdGU+PENpdGU+PEF1dGhvcj5TYXJlbWk8L0F1dGhvcj48WWVhcj4yMDE2PC9ZZWFyPjxS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TYXJlbWk8L0F1dGhvcj48WWVhcj4yMDE2PC9ZZWFyPjxS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Pr="000F16A2">
        <w:rPr>
          <w:noProof/>
          <w:vertAlign w:val="superscript"/>
        </w:rPr>
        <w:t>1 2</w:t>
      </w:r>
      <w:r>
        <w:fldChar w:fldCharType="end"/>
      </w:r>
      <w:r w:rsidRPr="00653B9D">
        <w:t xml:space="preserve">, and excluding these studies in a sensitivity analysis resulted in moderate heterogeneity without substantially altering the </w:t>
      </w:r>
      <w:r>
        <w:t>association</w:t>
      </w:r>
      <w:r w:rsidRPr="00653B9D">
        <w:t xml:space="preserve"> (</w:t>
      </w:r>
      <w:r w:rsidR="00110FED">
        <w:t>O</w:t>
      </w:r>
      <w:r>
        <w:t xml:space="preserve">dds </w:t>
      </w:r>
      <w:r w:rsidR="00110FED">
        <w:t>R</w:t>
      </w:r>
      <w:r>
        <w:t>atio</w:t>
      </w:r>
      <w:r w:rsidRPr="00653B9D">
        <w:t xml:space="preserve"> 3.</w:t>
      </w:r>
      <w:r w:rsidR="00110FED">
        <w:t>17</w:t>
      </w:r>
      <w:r w:rsidRPr="00653B9D">
        <w:t xml:space="preserve">, 95% </w:t>
      </w:r>
      <w:r w:rsidR="00110FED">
        <w:t>C</w:t>
      </w:r>
      <w:r w:rsidRPr="006B7EFB">
        <w:t xml:space="preserve">onfidence </w:t>
      </w:r>
      <w:r w:rsidR="00110FED">
        <w:t>I</w:t>
      </w:r>
      <w:r w:rsidRPr="006B7EFB">
        <w:t xml:space="preserve">nterval </w:t>
      </w:r>
      <w:r w:rsidR="00110FED">
        <w:t>1.82</w:t>
      </w:r>
      <w:r>
        <w:t xml:space="preserve"> to</w:t>
      </w:r>
      <w:r w:rsidRPr="00653B9D">
        <w:t xml:space="preserve"> 5.</w:t>
      </w:r>
      <w:r w:rsidR="00110FED">
        <w:t>53</w:t>
      </w:r>
      <w:r w:rsidRPr="00653B9D">
        <w:t>, I</w:t>
      </w:r>
      <w:r w:rsidRPr="005F1BA5">
        <w:rPr>
          <w:vertAlign w:val="superscript"/>
        </w:rPr>
        <w:t>2</w:t>
      </w:r>
      <w:r w:rsidRPr="00653B9D">
        <w:t>=</w:t>
      </w:r>
      <w:r w:rsidR="00110FED">
        <w:t>50.6</w:t>
      </w:r>
      <w:r w:rsidRPr="00653B9D">
        <w:t>%)</w:t>
      </w:r>
      <w:r w:rsidR="008632F8">
        <w:t xml:space="preserve">. </w:t>
      </w:r>
      <w:r w:rsidR="00BA0E4A">
        <w:rPr>
          <w:noProof/>
        </w:rPr>
        <w:drawing>
          <wp:inline distT="0" distB="0" distL="0" distR="0" wp14:anchorId="213CC827" wp14:editId="4EC11F3D">
            <wp:extent cx="6645910" cy="4432300"/>
            <wp:effectExtent l="0" t="0" r="2540" b="635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43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29E56" w14:textId="77777777" w:rsidR="000F2450" w:rsidRDefault="000F2450">
      <w:r>
        <w:br w:type="page"/>
      </w:r>
    </w:p>
    <w:p w14:paraId="141BA91E" w14:textId="77D5730A" w:rsidR="005F0F2C" w:rsidRDefault="00D77B97" w:rsidP="005F0F2C">
      <w:r>
        <w:lastRenderedPageBreak/>
        <w:t xml:space="preserve">Additional file figure </w:t>
      </w:r>
      <w:r w:rsidR="00F50C85">
        <w:t>2</w:t>
      </w:r>
      <w:r w:rsidR="005F0F2C">
        <w:t>:</w:t>
      </w:r>
      <w:r w:rsidR="005F0F2C" w:rsidRPr="00A4766C">
        <w:t xml:space="preserve"> </w:t>
      </w:r>
      <w:r>
        <w:t>one study</w:t>
      </w:r>
      <w:r w:rsidR="005F0F2C">
        <w:fldChar w:fldCharType="begin">
          <w:fldData xml:space="preserve">PEVuZE5vdGU+PENpdGU+PEF1dGhvcj5DaGFoYWw8L0F1dGhvcj48WWVhcj4yMDEwPC9ZZWFyPjxS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DaGFoYWw8L0F1dGhvcj48WWVhcj4yMDEwPC9ZZWFyPjxS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</w:fldChar>
      </w:r>
      <w:r>
        <w:instrText xml:space="preserve"> ADDIN EN.CITE.DATA </w:instrText>
      </w:r>
      <w:r>
        <w:fldChar w:fldCharType="end"/>
      </w:r>
      <w:r w:rsidR="005F0F2C">
        <w:fldChar w:fldCharType="separate"/>
      </w:r>
      <w:r w:rsidRPr="00D77B97">
        <w:rPr>
          <w:noProof/>
          <w:vertAlign w:val="superscript"/>
        </w:rPr>
        <w:t>3</w:t>
      </w:r>
      <w:r w:rsidR="005F0F2C">
        <w:fldChar w:fldCharType="end"/>
      </w:r>
      <w:r w:rsidR="005F0F2C" w:rsidRPr="00653B9D">
        <w:t xml:space="preserve"> used more than one definition of joint hypermobility</w:t>
      </w:r>
      <w:r w:rsidR="005F0F2C">
        <w:t xml:space="preserve"> </w:t>
      </w:r>
      <w:r w:rsidR="005F0F2C" w:rsidRPr="00653B9D">
        <w:t xml:space="preserve">as exposures, and a sensitivity analysis using data from the exposure considered less relevant for our objective resulted in </w:t>
      </w:r>
      <w:r w:rsidR="005F0F2C">
        <w:t>a weaker association (</w:t>
      </w:r>
      <w:r w:rsidR="00110FED">
        <w:t>O</w:t>
      </w:r>
      <w:r w:rsidR="005F0F2C">
        <w:t xml:space="preserve">dds </w:t>
      </w:r>
      <w:r w:rsidR="00110FED">
        <w:t>R</w:t>
      </w:r>
      <w:r w:rsidR="005F0F2C">
        <w:t>atio =</w:t>
      </w:r>
      <w:r w:rsidR="005F0F2C" w:rsidRPr="00653B9D">
        <w:t xml:space="preserve"> </w:t>
      </w:r>
      <w:r w:rsidR="0023739F">
        <w:t>3.08</w:t>
      </w:r>
      <w:r w:rsidR="005F0F2C">
        <w:t xml:space="preserve">, </w:t>
      </w:r>
      <w:r w:rsidR="005F0F2C" w:rsidRPr="00653B9D">
        <w:t>95%</w:t>
      </w:r>
      <w:r w:rsidR="005F0F2C">
        <w:t xml:space="preserve"> </w:t>
      </w:r>
      <w:r w:rsidR="0023739F">
        <w:t>C</w:t>
      </w:r>
      <w:r w:rsidR="005F0F2C" w:rsidRPr="00D028EB">
        <w:t xml:space="preserve">onfidence </w:t>
      </w:r>
      <w:r w:rsidR="0023739F">
        <w:t>I</w:t>
      </w:r>
      <w:r w:rsidR="005F0F2C" w:rsidRPr="00D028EB">
        <w:t>nterval</w:t>
      </w:r>
      <w:r w:rsidR="005F0F2C">
        <w:t xml:space="preserve"> </w:t>
      </w:r>
      <w:r w:rsidR="005F0F2C" w:rsidRPr="00653B9D">
        <w:t>1.</w:t>
      </w:r>
      <w:r w:rsidR="0023739F">
        <w:t>55</w:t>
      </w:r>
      <w:r w:rsidR="005F0F2C">
        <w:t xml:space="preserve"> to</w:t>
      </w:r>
      <w:r w:rsidR="005F0F2C" w:rsidRPr="00653B9D">
        <w:t xml:space="preserve"> </w:t>
      </w:r>
      <w:r w:rsidR="0023739F">
        <w:t>6.11</w:t>
      </w:r>
      <w:r w:rsidR="005F0F2C" w:rsidRPr="00653B9D">
        <w:t>, I</w:t>
      </w:r>
      <w:r w:rsidR="005F0F2C" w:rsidRPr="00B77960">
        <w:rPr>
          <w:vertAlign w:val="superscript"/>
        </w:rPr>
        <w:t>2</w:t>
      </w:r>
      <w:r w:rsidR="005F0F2C">
        <w:t xml:space="preserve"> </w:t>
      </w:r>
      <w:r w:rsidR="005F0F2C" w:rsidRPr="00653B9D">
        <w:t>=</w:t>
      </w:r>
      <w:r w:rsidR="005F0F2C">
        <w:t xml:space="preserve"> </w:t>
      </w:r>
      <w:r w:rsidR="005F0F2C" w:rsidRPr="00653B9D">
        <w:t>7</w:t>
      </w:r>
      <w:r w:rsidR="00C30A2F">
        <w:t>6.1</w:t>
      </w:r>
      <w:r w:rsidR="005F0F2C" w:rsidRPr="00653B9D">
        <w:t>%)</w:t>
      </w:r>
      <w:r w:rsidR="005F0F2C">
        <w:t xml:space="preserve">. </w:t>
      </w:r>
    </w:p>
    <w:p w14:paraId="24DE4FD4" w14:textId="0415289D" w:rsidR="00310BA4" w:rsidRDefault="0065255A" w:rsidP="005F0F2C">
      <w:r>
        <w:rPr>
          <w:noProof/>
        </w:rPr>
        <w:drawing>
          <wp:inline distT="0" distB="0" distL="0" distR="0" wp14:anchorId="3AC3C7D5" wp14:editId="0DE48BD9">
            <wp:extent cx="6645910" cy="4587240"/>
            <wp:effectExtent l="0" t="0" r="2540" b="381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A05CB" w14:textId="2873DBFA" w:rsidR="00826A9B" w:rsidRPr="00826A9B" w:rsidRDefault="00826A9B"/>
    <w:p w14:paraId="4AA83718" w14:textId="77777777" w:rsidR="000F2450" w:rsidRDefault="000F2450">
      <w:r>
        <w:br w:type="page"/>
      </w:r>
    </w:p>
    <w:p w14:paraId="207E6804" w14:textId="34AAE9E5" w:rsidR="00F50C85" w:rsidRDefault="00D77B97" w:rsidP="00F50C85">
      <w:r>
        <w:lastRenderedPageBreak/>
        <w:t xml:space="preserve">Additional file figure </w:t>
      </w:r>
      <w:r w:rsidR="00F50C85">
        <w:t>3: one study</w:t>
      </w:r>
      <w:r w:rsidR="00F50C85">
        <w:fldChar w:fldCharType="begin">
          <w:fldData xml:space="preserve">PEVuZE5vdGU+PENpdGU+PEF1dGhvcj5TYXJlbWk8L0F1dGhvcj48WWVhcj4yMDE2PC9ZZWFyPjxS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</w:fldChar>
      </w:r>
      <w:r w:rsidR="00F50C85">
        <w:instrText xml:space="preserve"> ADDIN EN.CITE </w:instrText>
      </w:r>
      <w:r w:rsidR="00F50C85">
        <w:fldChar w:fldCharType="begin">
          <w:fldData xml:space="preserve">PEVuZE5vdGU+PENpdGU+PEF1dGhvcj5TYXJlbWk8L0F1dGhvcj48WWVhcj4yMDE2PC9ZZWFyPjxS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</w:fldChar>
      </w:r>
      <w:r w:rsidR="00F50C85">
        <w:instrText xml:space="preserve"> ADDIN EN.CITE.DATA </w:instrText>
      </w:r>
      <w:r w:rsidR="00F50C85">
        <w:fldChar w:fldCharType="end"/>
      </w:r>
      <w:r w:rsidR="00F50C85">
        <w:fldChar w:fldCharType="separate"/>
      </w:r>
      <w:r w:rsidR="00F50C85" w:rsidRPr="00516062">
        <w:rPr>
          <w:noProof/>
          <w:vertAlign w:val="superscript"/>
        </w:rPr>
        <w:t>1</w:t>
      </w:r>
      <w:r w:rsidR="00F50C85">
        <w:fldChar w:fldCharType="end"/>
      </w:r>
      <w:r w:rsidR="00F50C85">
        <w:t xml:space="preserve"> did not show an increased odds ratio for having shoulder injury (</w:t>
      </w:r>
      <w:r w:rsidR="0023739F">
        <w:t>O</w:t>
      </w:r>
      <w:r w:rsidR="00F50C85">
        <w:t xml:space="preserve">dds </w:t>
      </w:r>
      <w:r w:rsidR="0023739F">
        <w:t>R</w:t>
      </w:r>
      <w:r w:rsidR="00F50C85">
        <w:t xml:space="preserve">atio 1.01, 95% </w:t>
      </w:r>
      <w:r w:rsidR="0023739F">
        <w:t>C</w:t>
      </w:r>
      <w:r w:rsidR="00F50C85" w:rsidRPr="00630050">
        <w:t xml:space="preserve">onfidence </w:t>
      </w:r>
      <w:r w:rsidR="0023739F">
        <w:t>I</w:t>
      </w:r>
      <w:r w:rsidR="00F50C85" w:rsidRPr="00630050">
        <w:t xml:space="preserve">nterval </w:t>
      </w:r>
      <w:r w:rsidR="00F50C85">
        <w:t>0.43 to 2.39). Since this was the only study in the meta-analysis including fractures as an outcome, a sensitivity analysis was performed without fractures</w:t>
      </w:r>
      <w:r w:rsidR="00C30A2F">
        <w:t xml:space="preserve">, which resulted in a stronger association </w:t>
      </w:r>
      <w:r w:rsidR="00C30A2F">
        <w:t>(Odds Ratio =</w:t>
      </w:r>
      <w:r w:rsidR="00C30A2F" w:rsidRPr="00653B9D">
        <w:t xml:space="preserve"> </w:t>
      </w:r>
      <w:r w:rsidR="00C30A2F">
        <w:t>3.</w:t>
      </w:r>
      <w:r w:rsidR="00C30A2F">
        <w:t>54</w:t>
      </w:r>
      <w:r w:rsidR="00C30A2F">
        <w:t xml:space="preserve">, </w:t>
      </w:r>
      <w:r w:rsidR="00C30A2F" w:rsidRPr="00653B9D">
        <w:t>95%</w:t>
      </w:r>
      <w:r w:rsidR="00C30A2F">
        <w:t xml:space="preserve"> C</w:t>
      </w:r>
      <w:r w:rsidR="00C30A2F" w:rsidRPr="00D028EB">
        <w:t xml:space="preserve">onfidence </w:t>
      </w:r>
      <w:r w:rsidR="00C30A2F">
        <w:t>I</w:t>
      </w:r>
      <w:r w:rsidR="00C30A2F" w:rsidRPr="00D028EB">
        <w:t>nterval</w:t>
      </w:r>
      <w:r w:rsidR="00C30A2F">
        <w:t xml:space="preserve"> </w:t>
      </w:r>
      <w:r w:rsidR="00C30A2F" w:rsidRPr="00653B9D">
        <w:t>1.</w:t>
      </w:r>
      <w:r w:rsidR="00C30A2F">
        <w:t>92</w:t>
      </w:r>
      <w:r w:rsidR="00C30A2F">
        <w:t xml:space="preserve"> to</w:t>
      </w:r>
      <w:r w:rsidR="00C30A2F" w:rsidRPr="00653B9D">
        <w:t xml:space="preserve"> </w:t>
      </w:r>
      <w:r w:rsidR="00C30A2F">
        <w:t>6.</w:t>
      </w:r>
      <w:r w:rsidR="00C30A2F">
        <w:t>53</w:t>
      </w:r>
      <w:r w:rsidR="00C30A2F" w:rsidRPr="00653B9D">
        <w:t>, I</w:t>
      </w:r>
      <w:r w:rsidR="00C30A2F" w:rsidRPr="00B77960">
        <w:rPr>
          <w:vertAlign w:val="superscript"/>
        </w:rPr>
        <w:t>2</w:t>
      </w:r>
      <w:r w:rsidR="00C30A2F">
        <w:t xml:space="preserve"> </w:t>
      </w:r>
      <w:r w:rsidR="00C30A2F" w:rsidRPr="00653B9D">
        <w:t>=</w:t>
      </w:r>
      <w:r w:rsidR="00C30A2F">
        <w:t xml:space="preserve"> </w:t>
      </w:r>
      <w:r w:rsidR="00C30A2F">
        <w:t>67.5</w:t>
      </w:r>
      <w:r w:rsidR="00C30A2F" w:rsidRPr="00653B9D">
        <w:t>%)</w:t>
      </w:r>
      <w:r w:rsidR="00C30A2F">
        <w:t>.</w:t>
      </w:r>
    </w:p>
    <w:p w14:paraId="0DA8AD07" w14:textId="62BA3B35" w:rsidR="00951C41" w:rsidRDefault="00951C41" w:rsidP="00F50C85"/>
    <w:p w14:paraId="1D7E5632" w14:textId="000B9626" w:rsidR="00951C41" w:rsidRPr="00C70948" w:rsidRDefault="00747E27" w:rsidP="00F50C85">
      <w:r>
        <w:rPr>
          <w:noProof/>
        </w:rPr>
        <w:drawing>
          <wp:inline distT="0" distB="0" distL="0" distR="0" wp14:anchorId="578BD472" wp14:editId="74A38984">
            <wp:extent cx="6645910" cy="4585970"/>
            <wp:effectExtent l="0" t="0" r="2540" b="508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58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617BC" w14:textId="157BECFD" w:rsidR="00D50175" w:rsidRPr="00F50C85" w:rsidRDefault="00D50175"/>
    <w:p w14:paraId="7BE7E9D6" w14:textId="134EA4DA" w:rsidR="00D50175" w:rsidRPr="00F50C85" w:rsidRDefault="00D50175"/>
    <w:p w14:paraId="4B16EC60" w14:textId="2A649FA7" w:rsidR="00B86AFC" w:rsidRPr="009B4FBE" w:rsidRDefault="00B86AFC">
      <w:r w:rsidRPr="009B4FBE">
        <w:t>References</w:t>
      </w:r>
    </w:p>
    <w:p w14:paraId="7851464E" w14:textId="00B1B2C8" w:rsidR="00D77B97" w:rsidRPr="00D77B97" w:rsidRDefault="00D50175" w:rsidP="00D77B97">
      <w:pPr>
        <w:pStyle w:val="EndNoteBibliography"/>
        <w:spacing w:after="0"/>
        <w:ind w:left="720" w:hanging="720"/>
      </w:pPr>
      <w:r>
        <w:rPr>
          <w:lang w:val="da-DK"/>
        </w:rPr>
        <w:fldChar w:fldCharType="begin"/>
      </w:r>
      <w:r w:rsidRPr="008D08F6">
        <w:rPr>
          <w:lang w:val="en-GB"/>
        </w:rPr>
        <w:instrText xml:space="preserve"> ADDIN EN.REFLIST </w:instrText>
      </w:r>
      <w:r>
        <w:rPr>
          <w:lang w:val="da-DK"/>
        </w:rPr>
        <w:fldChar w:fldCharType="separate"/>
      </w:r>
      <w:r w:rsidR="00D77B97" w:rsidRPr="00D77B97">
        <w:t xml:space="preserve">1. Saremi H, Yavarikia A, Jafari N. Generalized ligamentous laxity: An important predisposing factor for shoulder injuries in athletes. </w:t>
      </w:r>
      <w:r w:rsidR="00D77B97" w:rsidRPr="00D77B97">
        <w:rPr>
          <w:i/>
        </w:rPr>
        <w:t>Iranian Red Crescent Medical Journal</w:t>
      </w:r>
      <w:r w:rsidR="00D77B97" w:rsidRPr="00D77B97">
        <w:t xml:space="preserve"> 2016;18 (6) (no pagination)(e38903) doi: </w:t>
      </w:r>
      <w:hyperlink r:id="rId9" w:history="1">
        <w:r w:rsidR="00D77B97" w:rsidRPr="00D77B97">
          <w:rPr>
            <w:rStyle w:val="Hyperlink"/>
          </w:rPr>
          <w:t>http://dx.doi.org/10.5812/ircmj.38903</w:t>
        </w:r>
      </w:hyperlink>
    </w:p>
    <w:p w14:paraId="2A26E502" w14:textId="6522FBEC" w:rsidR="00D77B97" w:rsidRPr="00D77B97" w:rsidRDefault="00D77B97" w:rsidP="00D77B97">
      <w:pPr>
        <w:pStyle w:val="EndNoteBibliography"/>
        <w:spacing w:after="0"/>
        <w:ind w:left="720" w:hanging="720"/>
      </w:pPr>
      <w:r w:rsidRPr="00D77B97">
        <w:t xml:space="preserve">2. Myklebust G, Hasslan L, Bahr R, et al. High prevalence of shoulder pain among elite Norwegian female handball players. </w:t>
      </w:r>
      <w:r w:rsidRPr="00D77B97">
        <w:rPr>
          <w:i/>
        </w:rPr>
        <w:t>Scandinavian Journal of Medicine and Science in Sports</w:t>
      </w:r>
      <w:r w:rsidRPr="00D77B97">
        <w:t xml:space="preserve"> 2013;23(3):288-94. doi: </w:t>
      </w:r>
      <w:hyperlink r:id="rId10" w:history="1">
        <w:r w:rsidRPr="00D77B97">
          <w:rPr>
            <w:rStyle w:val="Hyperlink"/>
          </w:rPr>
          <w:t>http://dx.doi.org/10.1111/j.1600-0838.2011.01398.x</w:t>
        </w:r>
      </w:hyperlink>
    </w:p>
    <w:p w14:paraId="37A8C135" w14:textId="76CCEC63" w:rsidR="00D77B97" w:rsidRPr="00D77B97" w:rsidRDefault="00D77B97" w:rsidP="00D77B97">
      <w:pPr>
        <w:pStyle w:val="EndNoteBibliography"/>
        <w:ind w:left="720" w:hanging="720"/>
      </w:pPr>
      <w:r w:rsidRPr="00110FED">
        <w:rPr>
          <w:lang w:val="en-GB"/>
        </w:rPr>
        <w:t xml:space="preserve">3. Chahal J, Leiter J, McKee MD, et al. </w:t>
      </w:r>
      <w:r w:rsidRPr="00D77B97">
        <w:t xml:space="preserve">Generalized ligamentous laxity as a predisposing factor for primary traumatic anterior shoulder dislocation. </w:t>
      </w:r>
      <w:r w:rsidRPr="00D77B97">
        <w:rPr>
          <w:i/>
        </w:rPr>
        <w:t>Journal of Shoulder and Elbow Surgery</w:t>
      </w:r>
      <w:r w:rsidRPr="00D77B97">
        <w:t xml:space="preserve"> 2010;19(8):1238-42. doi: </w:t>
      </w:r>
      <w:hyperlink r:id="rId11" w:history="1">
        <w:r w:rsidRPr="00D77B97">
          <w:rPr>
            <w:rStyle w:val="Hyperlink"/>
          </w:rPr>
          <w:t>http://dx.doi.org/10.1016/j.jse.2010.02.005</w:t>
        </w:r>
      </w:hyperlink>
    </w:p>
    <w:p w14:paraId="34F4F14F" w14:textId="093454E0" w:rsidR="006C54C5" w:rsidRPr="006C54C5" w:rsidRDefault="00D50175">
      <w:pPr>
        <w:rPr>
          <w:lang w:val="da-DK"/>
        </w:rPr>
      </w:pPr>
      <w:r>
        <w:rPr>
          <w:lang w:val="da-DK"/>
        </w:rPr>
        <w:fldChar w:fldCharType="end"/>
      </w:r>
    </w:p>
    <w:sectPr w:rsidR="006C54C5" w:rsidRPr="006C54C5" w:rsidSect="00C7094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7FFE9C" w14:textId="77777777" w:rsidR="00074A95" w:rsidRDefault="00074A95" w:rsidP="00402CB2">
      <w:pPr>
        <w:spacing w:after="0" w:line="240" w:lineRule="auto"/>
      </w:pPr>
      <w:r>
        <w:separator/>
      </w:r>
    </w:p>
  </w:endnote>
  <w:endnote w:type="continuationSeparator" w:id="0">
    <w:p w14:paraId="101921C4" w14:textId="77777777" w:rsidR="00074A95" w:rsidRDefault="00074A95" w:rsidP="00402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96C6CF" w14:textId="77777777" w:rsidR="00074A95" w:rsidRDefault="00074A95" w:rsidP="00402CB2">
      <w:pPr>
        <w:spacing w:after="0" w:line="240" w:lineRule="auto"/>
      </w:pPr>
      <w:r>
        <w:separator/>
      </w:r>
    </w:p>
  </w:footnote>
  <w:footnote w:type="continuationSeparator" w:id="0">
    <w:p w14:paraId="13344D1A" w14:textId="77777777" w:rsidR="00074A95" w:rsidRDefault="00074A95" w:rsidP="00402C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40E7A"/>
    <w:rsid w:val="00016C49"/>
    <w:rsid w:val="00041DF5"/>
    <w:rsid w:val="00053B16"/>
    <w:rsid w:val="00074A95"/>
    <w:rsid w:val="000942DF"/>
    <w:rsid w:val="000F16A2"/>
    <w:rsid w:val="000F2450"/>
    <w:rsid w:val="00110FED"/>
    <w:rsid w:val="001404ED"/>
    <w:rsid w:val="00162674"/>
    <w:rsid w:val="001B131C"/>
    <w:rsid w:val="0023739F"/>
    <w:rsid w:val="002B7CD9"/>
    <w:rsid w:val="002D47BB"/>
    <w:rsid w:val="002D4E9C"/>
    <w:rsid w:val="00310BA4"/>
    <w:rsid w:val="003B1D5A"/>
    <w:rsid w:val="003B7902"/>
    <w:rsid w:val="003F75F2"/>
    <w:rsid w:val="00402CB2"/>
    <w:rsid w:val="004147F9"/>
    <w:rsid w:val="00452FD2"/>
    <w:rsid w:val="004C0430"/>
    <w:rsid w:val="005D060C"/>
    <w:rsid w:val="005F0F2C"/>
    <w:rsid w:val="00605CFB"/>
    <w:rsid w:val="00622D40"/>
    <w:rsid w:val="00650EDD"/>
    <w:rsid w:val="0065255A"/>
    <w:rsid w:val="00653B9D"/>
    <w:rsid w:val="006C54C5"/>
    <w:rsid w:val="006F5A51"/>
    <w:rsid w:val="00747E27"/>
    <w:rsid w:val="0076746E"/>
    <w:rsid w:val="00775346"/>
    <w:rsid w:val="00822BB9"/>
    <w:rsid w:val="00826977"/>
    <w:rsid w:val="00826A9B"/>
    <w:rsid w:val="00855F91"/>
    <w:rsid w:val="008632F8"/>
    <w:rsid w:val="00866CF3"/>
    <w:rsid w:val="008D08F6"/>
    <w:rsid w:val="008E7C07"/>
    <w:rsid w:val="00934BEA"/>
    <w:rsid w:val="00940E7A"/>
    <w:rsid w:val="0094428B"/>
    <w:rsid w:val="00951C41"/>
    <w:rsid w:val="00967038"/>
    <w:rsid w:val="00971638"/>
    <w:rsid w:val="009B4FBE"/>
    <w:rsid w:val="009B618C"/>
    <w:rsid w:val="00A36092"/>
    <w:rsid w:val="00A4766C"/>
    <w:rsid w:val="00AD5D31"/>
    <w:rsid w:val="00AE0E2D"/>
    <w:rsid w:val="00AF40CA"/>
    <w:rsid w:val="00B86AFC"/>
    <w:rsid w:val="00BA0E4A"/>
    <w:rsid w:val="00BA3EDB"/>
    <w:rsid w:val="00BC6F33"/>
    <w:rsid w:val="00C30A2F"/>
    <w:rsid w:val="00C70948"/>
    <w:rsid w:val="00CC1EB4"/>
    <w:rsid w:val="00D0076B"/>
    <w:rsid w:val="00D13ABE"/>
    <w:rsid w:val="00D50175"/>
    <w:rsid w:val="00D77B97"/>
    <w:rsid w:val="00DB1B31"/>
    <w:rsid w:val="00DE7E89"/>
    <w:rsid w:val="00E57940"/>
    <w:rsid w:val="00E57D0B"/>
    <w:rsid w:val="00EB1DF2"/>
    <w:rsid w:val="00EF2DCA"/>
    <w:rsid w:val="00F35767"/>
    <w:rsid w:val="00F50C85"/>
    <w:rsid w:val="00F74602"/>
    <w:rsid w:val="00FD58CD"/>
    <w:rsid w:val="00FF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50AD38"/>
  <w15:chartTrackingRefBased/>
  <w15:docId w15:val="{4C9B51CE-A0A9-4822-8D7A-3320ECD97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02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02CB2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402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02CB2"/>
  </w:style>
  <w:style w:type="paragraph" w:styleId="Sidefod">
    <w:name w:val="footer"/>
    <w:basedOn w:val="Normal"/>
    <w:link w:val="SidefodTegn"/>
    <w:uiPriority w:val="99"/>
    <w:unhideWhenUsed/>
    <w:rsid w:val="00402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02CB2"/>
  </w:style>
  <w:style w:type="paragraph" w:customStyle="1" w:styleId="EndNoteBibliographyTitle">
    <w:name w:val="EndNote Bibliography Title"/>
    <w:basedOn w:val="Normal"/>
    <w:link w:val="EndNoteBibliographyTitleTegn"/>
    <w:rsid w:val="00D501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D501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D501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D50175"/>
    <w:rPr>
      <w:rFonts w:ascii="Calibri" w:hAnsi="Calibri" w:cs="Calibri"/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0F16A2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0F16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://dx.doi.org/10.1016/j.jse.2010.02.005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dx.doi.org/10.1111/j.1600-0838.2011.01398.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dx.doi.org/10.5812/ircmj.389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m Liaghat</dc:creator>
  <cp:keywords/>
  <dc:description/>
  <cp:lastModifiedBy>Behnam Liaghat</cp:lastModifiedBy>
  <cp:revision>70</cp:revision>
  <dcterms:created xsi:type="dcterms:W3CDTF">2020-06-30T09:32:00Z</dcterms:created>
  <dcterms:modified xsi:type="dcterms:W3CDTF">2020-12-11T22:50:00Z</dcterms:modified>
</cp:coreProperties>
</file>